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0E125" w14:textId="77777777" w:rsidR="00270FA7" w:rsidRPr="00132DC5" w:rsidRDefault="00270FA7" w:rsidP="00270FA7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Extended Data Table 7-1. p- values from FA comparation between CON-NA vs CON-A, CAF-</w:t>
      </w:r>
      <w:proofErr w:type="gramStart"/>
      <w:r w:rsidRPr="00132DC5">
        <w:rPr>
          <w:rFonts w:ascii="Arial" w:eastAsia="Arial" w:hAnsi="Arial" w:cs="Arial"/>
        </w:rPr>
        <w:t>NA</w:t>
      </w:r>
      <w:proofErr w:type="gramEnd"/>
      <w:r w:rsidRPr="00132DC5">
        <w:rPr>
          <w:rFonts w:ascii="Arial" w:eastAsia="Arial" w:hAnsi="Arial" w:cs="Arial"/>
        </w:rPr>
        <w:t xml:space="preserve"> and CAF-A; CON-A vs CAF-NA, CAF-A; and CAF-NA vs CAF-A in the F1 offspring.</w:t>
      </w:r>
    </w:p>
    <w:tbl>
      <w:tblPr>
        <w:tblW w:w="10064" w:type="dxa"/>
        <w:tblInd w:w="-284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70FA7" w:rsidRPr="00132DC5" w14:paraId="1398974C" w14:textId="77777777" w:rsidTr="003C1B07">
        <w:trPr>
          <w:trHeight w:val="741"/>
        </w:trPr>
        <w:tc>
          <w:tcPr>
            <w:tcW w:w="992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537A11A5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0D03D28B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NOVA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66B0CBAD" w14:textId="77777777" w:rsidR="00270FA7" w:rsidRPr="00132DC5" w:rsidRDefault="00270FA7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ON-A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278299FE" w14:textId="77777777" w:rsidR="00270FA7" w:rsidRPr="00132DC5" w:rsidRDefault="00270FA7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NA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585A7F90" w14:textId="77777777" w:rsidR="00270FA7" w:rsidRPr="00132DC5" w:rsidRDefault="00270FA7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A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22DC8C6F" w14:textId="77777777" w:rsidR="00270FA7" w:rsidRPr="00132DC5" w:rsidRDefault="00270FA7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 xml:space="preserve">  CON-A VS. CAF-NA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02043EFE" w14:textId="77777777" w:rsidR="00270FA7" w:rsidRPr="00132DC5" w:rsidRDefault="00270FA7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A VS. CAF-A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BDD7EE"/>
          </w:tcPr>
          <w:p w14:paraId="77F14061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NA VS. CAF-A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BDD7EE"/>
          </w:tcPr>
          <w:p w14:paraId="7D3FCC96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Effect size (</w:t>
            </w:r>
            <w:r w:rsidRPr="00132DC5">
              <w:rPr>
                <w:sz w:val="22"/>
                <w:szCs w:val="22"/>
              </w:rPr>
              <w:sym w:font="Symbol" w:char="F068"/>
            </w:r>
            <w:r w:rsidRPr="00132DC5">
              <w:rPr>
                <w:sz w:val="22"/>
                <w:szCs w:val="22"/>
              </w:rPr>
              <w:t>)</w:t>
            </w:r>
          </w:p>
        </w:tc>
      </w:tr>
      <w:tr w:rsidR="00270FA7" w:rsidRPr="00132DC5" w14:paraId="3811EACB" w14:textId="77777777" w:rsidTr="003C1B07">
        <w:trPr>
          <w:trHeight w:val="741"/>
        </w:trPr>
        <w:tc>
          <w:tcPr>
            <w:tcW w:w="992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5FF0FB60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corpus callosum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3AE877A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4498</w:t>
            </w:r>
          </w:p>
          <w:p w14:paraId="0342289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205</w:t>
            </w:r>
          </w:p>
          <w:p w14:paraId="1C1BFF2D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9191E6A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6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0BAC6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75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A17EB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471FB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28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57B55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747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 w14:paraId="48993ADA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 w14:paraId="3973A845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69</w:t>
            </w:r>
          </w:p>
          <w:p w14:paraId="250B2833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70FA7" w:rsidRPr="00132DC5" w14:paraId="4B5D7AF6" w14:textId="77777777" w:rsidTr="003C1B07">
        <w:trPr>
          <w:trHeight w:val="7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269456A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corpus callos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B98BAEA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1.903</w:t>
            </w:r>
          </w:p>
          <w:p w14:paraId="6D4780D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654</w:t>
            </w:r>
          </w:p>
          <w:p w14:paraId="6B25BBA6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19CB489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6AE89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26B2D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67A0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47932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1A496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7EF73D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40</w:t>
            </w:r>
          </w:p>
          <w:p w14:paraId="7FDFE4E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70FA7" w:rsidRPr="00132DC5" w14:paraId="51953F47" w14:textId="77777777" w:rsidTr="003C1B07">
        <w:trPr>
          <w:trHeight w:val="426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C4311BF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orni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140CB930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05926</w:t>
            </w:r>
          </w:p>
          <w:p w14:paraId="47291006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805</w:t>
            </w:r>
          </w:p>
          <w:p w14:paraId="0D5888C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18830E09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E326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0900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24B1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67BA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82A384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C7BD5F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09</w:t>
            </w:r>
          </w:p>
          <w:p w14:paraId="07B8A4C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70FA7" w:rsidRPr="00132DC5" w14:paraId="07DA83A7" w14:textId="77777777" w:rsidTr="003C1B07">
        <w:trPr>
          <w:trHeight w:val="426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5A9655A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EA2106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6) = 0.2750</w:t>
            </w:r>
          </w:p>
          <w:p w14:paraId="1A5B152F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8426</w:t>
            </w:r>
          </w:p>
          <w:p w14:paraId="33486B8A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C526133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7DA15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661DF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586C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11154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52BFD2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95C23E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49</w:t>
            </w:r>
          </w:p>
          <w:p w14:paraId="13498E0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70FA7" w:rsidRPr="00132DC5" w14:paraId="21370EB1" w14:textId="77777777" w:rsidTr="003C1B07">
        <w:trPr>
          <w:trHeight w:val="426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4F960BA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E00AF3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6) = 0.6956</w:t>
            </w:r>
          </w:p>
          <w:p w14:paraId="0B4E9D30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681</w:t>
            </w:r>
          </w:p>
          <w:p w14:paraId="61F0E37F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1546DA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F9CC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F24F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AC073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5BAA4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F60EA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9C034A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15</w:t>
            </w:r>
          </w:p>
        </w:tc>
      </w:tr>
      <w:tr w:rsidR="00270FA7" w:rsidRPr="00132DC5" w14:paraId="4F89BCCF" w14:textId="77777777" w:rsidTr="003C1B07">
        <w:trPr>
          <w:trHeight w:val="7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83B69DA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A58A9F5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06697</w:t>
            </w:r>
          </w:p>
          <w:p w14:paraId="367D0D12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767</w:t>
            </w:r>
          </w:p>
          <w:p w14:paraId="766B491F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CE12573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6519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408A2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C0A5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57D2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1E267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B59385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11</w:t>
            </w:r>
          </w:p>
          <w:p w14:paraId="09E92053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70FA7" w:rsidRPr="00132DC5" w14:paraId="1B7AD7D5" w14:textId="77777777" w:rsidTr="003C1B07">
        <w:trPr>
          <w:trHeight w:val="7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21D34ED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5845F3B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2723</w:t>
            </w:r>
          </w:p>
          <w:p w14:paraId="2246534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8446</w:t>
            </w:r>
          </w:p>
          <w:p w14:paraId="7EF63D8F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7A48492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9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EA4FE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C507B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85EF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0133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CE8EAF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4497A9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12</w:t>
            </w:r>
          </w:p>
        </w:tc>
      </w:tr>
      <w:tr w:rsidR="00270FA7" w:rsidRPr="00132DC5" w14:paraId="268A3EA9" w14:textId="77777777" w:rsidTr="003C1B07">
        <w:trPr>
          <w:trHeight w:val="426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2B6CB03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9971A9D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8419</w:t>
            </w:r>
          </w:p>
          <w:p w14:paraId="44E4E1C9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887</w:t>
            </w:r>
          </w:p>
          <w:p w14:paraId="1BB6B350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B09CEFE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6B253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40200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DB0C3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2FED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F8057A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6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F7051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23</w:t>
            </w:r>
          </w:p>
        </w:tc>
      </w:tr>
      <w:tr w:rsidR="00270FA7" w:rsidRPr="00132DC5" w14:paraId="2853407D" w14:textId="77777777" w:rsidTr="003C1B07">
        <w:trPr>
          <w:trHeight w:val="426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09298F0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lastRenderedPageBreak/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301E3DD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08256</w:t>
            </w:r>
          </w:p>
          <w:p w14:paraId="6A8F635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687</w:t>
            </w:r>
          </w:p>
          <w:p w14:paraId="19E3A49B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D2E7C2A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E3765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FD2E4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A4D52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50A1F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621E1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29B94B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13</w:t>
            </w:r>
          </w:p>
          <w:p w14:paraId="20B630AA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  <w:p w14:paraId="0875BFFF" w14:textId="77777777" w:rsidR="00270FA7" w:rsidRPr="00132DC5" w:rsidRDefault="00270FA7" w:rsidP="003C1B07">
            <w:pPr>
              <w:tabs>
                <w:tab w:val="left" w:pos="720"/>
              </w:tabs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ab/>
            </w:r>
          </w:p>
        </w:tc>
      </w:tr>
      <w:tr w:rsidR="00270FA7" w:rsidRPr="00132DC5" w14:paraId="682572F8" w14:textId="77777777" w:rsidTr="003C1B07">
        <w:trPr>
          <w:trHeight w:val="7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1CDDC900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374CF12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09111</w:t>
            </w:r>
          </w:p>
          <w:p w14:paraId="33389B00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640</w:t>
            </w:r>
          </w:p>
          <w:p w14:paraId="1D9F2CB3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E829B1D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5A60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02234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D0ADE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6C8A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8C9EF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BC0E1A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14</w:t>
            </w:r>
          </w:p>
          <w:p w14:paraId="5E75CC24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70FA7" w:rsidRPr="00132DC5" w14:paraId="6DBB642F" w14:textId="77777777" w:rsidTr="003C1B07">
        <w:trPr>
          <w:trHeight w:val="426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FB87187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1E83549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01158</w:t>
            </w:r>
          </w:p>
          <w:p w14:paraId="24512B4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982</w:t>
            </w:r>
          </w:p>
          <w:p w14:paraId="58F62300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5A9998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3CAC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6FC00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E5F53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BA60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2D4132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2AEF29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01</w:t>
            </w:r>
          </w:p>
          <w:p w14:paraId="3225C320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70FA7" w:rsidRPr="00132DC5" w14:paraId="46224C00" w14:textId="77777777" w:rsidTr="003C1B07">
        <w:trPr>
          <w:trHeight w:val="426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8FF5CCE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amygda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7981CBD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5352</w:t>
            </w:r>
          </w:p>
          <w:p w14:paraId="7193203A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640</w:t>
            </w:r>
          </w:p>
          <w:p w14:paraId="3448394C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51CAE58F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58DB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9AAF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0ED0B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2B010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093365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05A4DF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81</w:t>
            </w:r>
          </w:p>
          <w:p w14:paraId="5E92F087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70FA7" w:rsidRPr="00132DC5" w14:paraId="22C176DD" w14:textId="77777777" w:rsidTr="003C1B07">
        <w:trPr>
          <w:trHeight w:val="426"/>
        </w:trPr>
        <w:tc>
          <w:tcPr>
            <w:tcW w:w="992" w:type="dxa"/>
            <w:tcBorders>
              <w:top w:val="single" w:sz="4" w:space="0" w:color="000000"/>
              <w:right w:val="single" w:sz="18" w:space="0" w:color="000000"/>
            </w:tcBorders>
          </w:tcPr>
          <w:p w14:paraId="2CCA777D" w14:textId="77777777" w:rsidR="00270FA7" w:rsidRPr="00132DC5" w:rsidRDefault="00270FA7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amygdala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18" w:space="0" w:color="000000"/>
            </w:tcBorders>
          </w:tcPr>
          <w:p w14:paraId="6E56C7EE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5) = 0.5594</w:t>
            </w:r>
          </w:p>
          <w:p w14:paraId="1240E74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499</w:t>
            </w:r>
          </w:p>
          <w:p w14:paraId="5EF56555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 w14:paraId="073D663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871AE1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F1F0DD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62E4B8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6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DED4B19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2366D946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3BAA0814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11</w:t>
            </w:r>
          </w:p>
          <w:p w14:paraId="0504C335" w14:textId="77777777" w:rsidR="00270FA7" w:rsidRPr="00132DC5" w:rsidRDefault="00270FA7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</w:tbl>
    <w:p w14:paraId="72F9AF02" w14:textId="77777777" w:rsidR="00270FA7" w:rsidRPr="00132DC5" w:rsidRDefault="00270FA7" w:rsidP="00270FA7">
      <w:pPr>
        <w:spacing w:line="480" w:lineRule="auto"/>
        <w:jc w:val="both"/>
        <w:rPr>
          <w:rFonts w:ascii="Arial" w:eastAsia="Arial" w:hAnsi="Arial" w:cs="Arial"/>
          <w:i/>
          <w:iCs/>
          <w:sz w:val="22"/>
          <w:szCs w:val="22"/>
        </w:rPr>
      </w:pPr>
    </w:p>
    <w:p w14:paraId="6FBBDECD" w14:textId="77777777" w:rsidR="00270FA7" w:rsidRPr="00132DC5" w:rsidRDefault="00270FA7" w:rsidP="00270FA7">
      <w:pPr>
        <w:spacing w:line="480" w:lineRule="auto"/>
        <w:jc w:val="both"/>
        <w:rPr>
          <w:rFonts w:ascii="Arial" w:eastAsia="Arial" w:hAnsi="Arial" w:cs="Arial"/>
          <w:i/>
          <w:iCs/>
        </w:rPr>
      </w:pPr>
      <w:r w:rsidRPr="00132DC5">
        <w:rPr>
          <w:rFonts w:ascii="Arial" w:eastAsia="Arial" w:hAnsi="Arial" w:cs="Arial"/>
          <w:i/>
          <w:iCs/>
        </w:rPr>
        <w:t>p- values from FA analysis in the offspring of mice according to prenatal diet exposure.</w:t>
      </w:r>
    </w:p>
    <w:p w14:paraId="03400513" w14:textId="77777777" w:rsidR="00270FA7" w:rsidRDefault="00270FA7"/>
    <w:sectPr w:rsidR="00270F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A7"/>
    <w:rsid w:val="0027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15C74"/>
  <w15:chartTrackingRefBased/>
  <w15:docId w15:val="{FE74AF0D-B071-D346-99DD-BD3FB24B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FA7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539</Characters>
  <Application>Microsoft Office Word</Application>
  <DocSecurity>0</DocSecurity>
  <Lines>29</Lines>
  <Paragraphs>5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11T22:13:00Z</dcterms:created>
  <dcterms:modified xsi:type="dcterms:W3CDTF">2023-12-11T22:14:00Z</dcterms:modified>
</cp:coreProperties>
</file>